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1591"/>
        <w:gridCol w:w="1701"/>
        <w:gridCol w:w="2410"/>
        <w:gridCol w:w="851"/>
      </w:tblGrid>
      <w:tr>
        <w:trPr/>
        <w:tc>
          <w:tcPr>
            <w:tcW w:w="888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0" w:name="_Hlk520460233"/>
            <w:bookmarkStart w:id="1" w:name="_GoBack"/>
            <w:bookmarkEnd w:id="0"/>
            <w:bookmarkEnd w:id="1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plementary Table 1. Comparison of different psychiatric diagnoses that received ECT in this study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chizophreni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46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polar disorder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117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jor depressive disorder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413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 (49.78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40.17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 (24.70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 (50.22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59.83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 (75.30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3±11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3±13.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08±13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Age group (years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</w:t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0-6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5 (98.06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 (94.87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 (95.40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ind w:firstLine="200"/>
              <w:rPr/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≧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.94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5.13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4.60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CCI_R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±0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Urbanization level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 (The highest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 (44.18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(49.57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 (55.69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 (44.39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44.44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 (38.74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6.9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.27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3.39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 (The lowest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4.5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.72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2.18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Location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Northern Taiwan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 (40.3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(46.15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 (45.76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Middle Taiwan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 (27.8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21.37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15.50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Southern Taiwan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 (31.25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31.62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 (37.29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Eastern Taiwan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4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86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.45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Outlets island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22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Insured premium (NT$)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8</w:t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&lt;18,00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9 (98.92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(100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8 (99.79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8,000-34,99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.08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0.97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rPr/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≧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5,000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24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P</w:t>
      </w:r>
      <w:r>
        <w:rPr>
          <w:rFonts w:cs="Times New Roman" w:ascii="Times New Roman" w:hAnsi="Times New Roman"/>
          <w:b/>
          <w:sz w:val="20"/>
          <w:szCs w:val="20"/>
        </w:rPr>
        <w:t>: Chi-square / Fisher exact test on category variables and one-way ANOVA on continue variables; CCI: Charlson Comorbidity Index; NT$: New Taiwan Dollars; ECT</w:t>
      </w:r>
      <w:r>
        <w:rPr>
          <w:rFonts w:cs="Times New Roman" w:ascii="Times New Roman" w:hAnsi="Times New Roman"/>
          <w:sz w:val="20"/>
          <w:szCs w:val="20"/>
        </w:rPr>
        <w:t>:</w:t>
      </w:r>
      <w:r>
        <w:rPr>
          <w:rFonts w:cs="Times New Roman" w:ascii="Times New Roman" w:hAnsi="Times New Roman"/>
          <w:b/>
          <w:sz w:val="20"/>
          <w:szCs w:val="20"/>
        </w:rPr>
        <w:t xml:space="preserve"> electroconvulsive therapy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5T23:55:00Z</dcterms:created>
  <dc:creator>NSTzeng</dc:creator>
  <dc:description/>
  <cp:keywords/>
  <dc:language>en-US</dc:language>
  <cp:lastModifiedBy>NSTzeng</cp:lastModifiedBy>
  <dcterms:modified xsi:type="dcterms:W3CDTF">2018-07-27T05:11:00Z</dcterms:modified>
  <cp:revision>14</cp:revision>
  <dc:subject/>
  <dc:title>Supplementary Table 1</dc:title>
</cp:coreProperties>
</file>